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37" w:rsidRPr="00813880" w:rsidRDefault="00266337" w:rsidP="00266337">
      <w:pPr>
        <w:autoSpaceDE w:val="0"/>
        <w:autoSpaceDN w:val="0"/>
        <w:adjustRightInd w:val="0"/>
        <w:rPr>
          <w:kern w:val="0"/>
          <w:szCs w:val="21"/>
        </w:rPr>
      </w:pPr>
      <w:proofErr w:type="gramStart"/>
      <w:r w:rsidRPr="00813880">
        <w:rPr>
          <w:szCs w:val="21"/>
        </w:rPr>
        <w:t>S12</w:t>
      </w:r>
      <w:r w:rsidR="00B97597" w:rsidRPr="00B97597">
        <w:rPr>
          <w:szCs w:val="21"/>
        </w:rPr>
        <w:t xml:space="preserve"> </w:t>
      </w:r>
      <w:r w:rsidR="00B97597" w:rsidRPr="00813880">
        <w:rPr>
          <w:szCs w:val="21"/>
        </w:rPr>
        <w:t>Table</w:t>
      </w:r>
      <w:r w:rsidRPr="00813880">
        <w:rPr>
          <w:szCs w:val="21"/>
        </w:rPr>
        <w:t>.</w:t>
      </w:r>
      <w:proofErr w:type="gramEnd"/>
      <w:r w:rsidRPr="00813880">
        <w:rPr>
          <w:szCs w:val="21"/>
        </w:rPr>
        <w:t xml:space="preserve"> </w:t>
      </w:r>
      <w:r w:rsidRPr="00813880">
        <w:rPr>
          <w:kern w:val="0"/>
          <w:szCs w:val="21"/>
        </w:rPr>
        <w:t xml:space="preserve">The protein names and sequences of IRs that were used in </w:t>
      </w:r>
      <w:proofErr w:type="spellStart"/>
      <w:r w:rsidRPr="00813880">
        <w:rPr>
          <w:kern w:val="0"/>
          <w:szCs w:val="21"/>
        </w:rPr>
        <w:t>phylogentic</w:t>
      </w:r>
      <w:proofErr w:type="spellEnd"/>
      <w:r w:rsidRPr="00813880">
        <w:rPr>
          <w:kern w:val="0"/>
          <w:szCs w:val="21"/>
        </w:rPr>
        <w:t xml:space="preserve"> tree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bookmarkStart w:id="0" w:name="OLE_LINK41"/>
            <w:bookmarkStart w:id="1" w:name="OLE_LINK42"/>
            <w:r w:rsidRPr="00813880">
              <w:rPr>
                <w:b/>
                <w:szCs w:val="21"/>
              </w:rPr>
              <w:t>GI Number</w:t>
            </w:r>
            <w:bookmarkEnd w:id="0"/>
            <w:bookmarkEnd w:id="1"/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b/>
                <w:szCs w:val="21"/>
              </w:rPr>
              <w:t>Name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b/>
                <w:kern w:val="0"/>
                <w:szCs w:val="21"/>
              </w:rPr>
              <w:t>Protein</w:t>
            </w:r>
            <w:r w:rsidRPr="00813880">
              <w:rPr>
                <w:b/>
                <w:szCs w:val="21"/>
              </w:rPr>
              <w:t xml:space="preserve"> Sequence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bookmarkStart w:id="2" w:name="OLE_LINK43"/>
            <w:r w:rsidRPr="00813880">
              <w:rPr>
                <w:szCs w:val="21"/>
              </w:rPr>
              <w:t>861722575</w:t>
            </w:r>
            <w:bookmarkStart w:id="3" w:name="_GoBack"/>
            <w:bookmarkEnd w:id="2"/>
            <w:bookmarkEnd w:id="3"/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mIR25a.2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YNFHWRNILAFILTQCLIQTLQQNQPQNTVRSVNLFIINDEENIIANNSLNNAITNIKDKDPTVLGNVIVVQINGSDPKPALEKVCAVWDPIVRKGGPGVPDLVIDTTRSYFGTKTVNIFTSSLGIPKISGRYGQQSDIKHWGNLTADQKNYLIQIMPPVNLIPKAFRQLECEINASNAAIIIDNNYVRDPAFKSLQQNISTRHVIVQAQINNDDIDKQLNRIHDLDIVNYFVLGRENTLTNYLDVADDKNLTGRKYGIASNQQYLRKLTAQNLLPAPWLASTFYYDFVHISVEAMRSAIEGNLWPKEPRYFTCDEYNGTNTPMRNFDLLSQLRNATTNGIKPTFTRFHWGRSNGEHHAEFNRRVSMVVIGDGNSIYSDDLGLWNSEIRSPLNLTENFDTGLAHYDSIPIYRIVTVRRPPFIDFNNETNDWEGICIDMLKEMQKFMRFEYKIYESPDDKFGTMDESGNWDGMIKELMLDNADIALGTISVTAAREYVIDFTIPFYEPVGYSAITKRLLDRTRLFSFVGSLSVKVWSSAIVGFFTSSILIWVFDRWSPYSYRNDPNGRFSENYVRKFRLIDSFWFVFSSLSPQGGGIPPKNLSGQMVAGVWWLFGFITLAAYSANLAAYLTVSRLQPILKSWDDLKEQFDIQYSPVNPSDAYTYFERLKDIEERFYFVWKDISLNESLTDRERAALAIWEYPVDDEHTRLLGQMNEYGFPSSTEDGINRVLGLPPYPNDSSYALIAEATTVRYLAMTDCRFLLLEGEFSRKPYAIAVQQGSPLKELFDNAILKLLTED</w:t>
            </w:r>
            <w:r w:rsidRPr="00813880">
              <w:rPr>
                <w:szCs w:val="21"/>
              </w:rPr>
              <w:lastRenderedPageBreak/>
              <w:t>KISELKKKWWDNNPKRQPWCPQRINKSDGMDIRQLGGIFIVLWVGIASAIVTLAVQYWWYRYRSRMRFKKDLENAGSLDNVEPKKFKVKPALRRISRVTNN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861722572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mIR64a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KSRTSVYLLFIIFLALSLSAIEGYDVLAKFTGDYFKKFYVTQIVVFGCWENHISVEFSKSIMLNTHSKLMYVNINDNLNLDKLLKVDYWSLGIVLDLDCQRSHIIFNQFSEQNLRHNESYFWLMPTSKEKIPDYFHKLPLNIANEMTLAVRKNNNLQNSGNETNNNNISYILYDVYNPSYRHGGKLNVTYMGHWSLNDRDEGTLTISLTQYKYKRRGNLYGLVLNASIVVDHPPVPDYNTYIHNPINPHLDTMHRYNYALTLQLRDYYNFTMNLKRGSTWGYLINGTFNGIIGDMMKGLVDFGATPFQYKPERLDAIEYTVQAWMARPCFIFRHPTTNELSNPFLKPFEMKVWYVIGIFAAVNWIFLYTSVKLEHKLVMKQPVCTLDTYPASEIIMITTSAICQQGLSDGPRFYAGRIVFIFLFIWGFLLYQFYSASIVGSLLAGKPRWINTLQDLADSNLEVGIEDIAYNYDFFATTTDPVAQQLYREKVAVNKKRKREPYYTIEEGLQRMQKGGFAFHVDVATAYKIIEETFDVNEICDLVEIQLFPPKHTATATARFSPFKKMVTYGLRQVVEHGMARRLRNVWMHRKPECPESHKDDPVPIMITEFSPALFLMSCGWFVSMCIVIGEKLAMKKQEIGEMKDGDADAKGYEDPEDFDRETASTNSQTSRKSG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861722563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mIR76b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RGIELMLIGIYALTSNNTIDYTLPGRYDWEENLEEVIK</w:t>
            </w:r>
            <w:r w:rsidRPr="00813880">
              <w:rPr>
                <w:szCs w:val="21"/>
              </w:rPr>
              <w:lastRenderedPageBreak/>
              <w:t>KSFLTSVQKEQEYNEIPKEIKVTSWDESLYSSISEVNGEYKGGGYALKVFDIIAAKLDFKYKIVLPEKPILGDNVTGVIGMLNQSKADVAVAFIPIIPEYLRFVQFSPILDYLEIAVLLERPLQSAIGSGLLAPFSRTVWICIFVSLALVGPIIYIVTSYRAYLWGRTKKDKYKFIDCVWFAYGAILKQGSALTPEADSNRLMFASWWIFITIITSFYTANLTAFLTLSEFTLAFTSVKDIVSQHKTWSAQQHYIVDITINRNDPEELTPLRTSYRQHRGIFYHISNKDNKTEKVASYLTNRRLFIDEIQFVENFIKNDYLNRTRQNMVEKKKCFYIKMPNPVFQQNRGFAYPSNSTISKIINRELLHLSESGIIQHIESVNRPMVTYCPLMLGSTERKLDNNDLELTYQVIATGFLFSLISFIVEVSQHYFRCRVCLCCADSCTCCKTRMKEPVSPSKRPQLPLPPPPTITTVPIKTEFSSFTKPPVIPIYDTIDNFKNSKIHYVNGRDYFVVHETTGERRLVPVRSPSALLFQYNH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861722560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mIR75u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FSAPTKWLILQDIRYDNDSNSSKNYNDQENKLKMFSAPTKWLILQDIRYDNDSNSSKNNDDQENRLKDKLKDFEIFPDSELFISQRFDDDKIKILSIYRPSFYVDLIIEEQATWDINNGINFFDSIPTSRRRRNLQLTPLKTCLVLTNPDTLNHLTDYKDKRIDAVTKANYIWMMHLVNQMNATVTYTWRDTWGYPDKNGTWSGMIGLLDRGEIDFGGTATFLIKQRIGVIEYLQLYTPVGSKFVFRKPPLSYVSNLFTLPFGHTVWYAIGVMSCIVLGFLYITMKWEWKEIEKSPGEQD</w:t>
            </w:r>
            <w:r w:rsidRPr="00813880">
              <w:rPr>
                <w:szCs w:val="21"/>
              </w:rPr>
              <w:lastRenderedPageBreak/>
              <w:t>ELKSNPTISDNLLILLSAISQQGLSYEPRTISSRIVTFMLLIAALSLYASYTANIVALLQSTSSSINTLKELINSGLKLGIYDIVYNRYYFGVLDDPIRREFRERFVTNKTSIWITLEDGIEKVRQGLFAFHVDTAAGYQLMQETYEEEEKCGLQEIDYMGVLDPMLVIKKKSPYREIFRVGSLWLRETGLQQRDTPRLFTKKPVCVGHTSFISVGTTECYAAFYTITYGAAIAFGFFFLEIILYKCFGNKMTDDEESTECDADIEINTTEISRQSSESLEATLE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D8671E" w:rsidP="00D8671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kern w:val="0"/>
                <w:szCs w:val="21"/>
              </w:rPr>
            </w:pPr>
            <w:r w:rsidRPr="00813880">
              <w:rPr>
                <w:kern w:val="0"/>
                <w:szCs w:val="21"/>
              </w:rPr>
              <w:lastRenderedPageBreak/>
              <w:t>442625954</w:t>
            </w:r>
          </w:p>
          <w:p w:rsidR="00D8671E" w:rsidRPr="00813880" w:rsidRDefault="00D8671E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D8671E" w:rsidRPr="00813880" w:rsidRDefault="00D8671E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DmIr25a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D8671E" w:rsidP="00D23E6C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PRNAFGQCTLTDVIPSLWIV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97411C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28860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97411C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DmIr40a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97411C" w:rsidP="00D23E6C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ACNELHNGYRAKFLTIVYWIAATYVLADVYSAQLTSQFARPAREPPINTLQRLQAAMIHDGYRLYVEKESSSLEMLENGTELFRQLYALMRQQVINDPQGFFIDSVEAGIKLIAEGGEDKAVLGGRETLFFNVQQYGSNNFQLSQKLYTRYSAVAVQIGCPFLGSLNNVLMQLFESGILDKMTAAEYAKQYQEVEATRIYKGSVQAKNSEAYSRTESYDSTVISPLNLRMLQGAFIALGVGSLAAGVILLLEIVFIKLDQARLWMLCSRLQWIRYDRKV</w:t>
            </w:r>
          </w:p>
        </w:tc>
      </w:tr>
      <w:tr w:rsidR="006816BE" w:rsidRPr="00813880" w:rsidTr="00093D1D">
        <w:tc>
          <w:tcPr>
            <w:tcW w:w="2840" w:type="dxa"/>
            <w:shd w:val="clear" w:color="auto" w:fill="auto"/>
          </w:tcPr>
          <w:p w:rsidR="006816BE" w:rsidRPr="00813880" w:rsidRDefault="006816BE" w:rsidP="00093D1D">
            <w:pPr>
              <w:rPr>
                <w:szCs w:val="21"/>
              </w:rPr>
            </w:pPr>
            <w:r w:rsidRPr="00813880">
              <w:rPr>
                <w:sz w:val="20"/>
                <w:szCs w:val="20"/>
              </w:rPr>
              <w:t>221331072</w:t>
            </w:r>
          </w:p>
        </w:tc>
        <w:tc>
          <w:tcPr>
            <w:tcW w:w="2841" w:type="dxa"/>
            <w:shd w:val="clear" w:color="auto" w:fill="auto"/>
          </w:tcPr>
          <w:p w:rsidR="006816BE" w:rsidRPr="00813880" w:rsidRDefault="006816BE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DmIr68a</w:t>
            </w:r>
          </w:p>
        </w:tc>
        <w:tc>
          <w:tcPr>
            <w:tcW w:w="2841" w:type="dxa"/>
            <w:shd w:val="clear" w:color="auto" w:fill="auto"/>
          </w:tcPr>
          <w:p w:rsidR="006816BE" w:rsidRPr="00813880" w:rsidRDefault="006816BE" w:rsidP="00D23E6C">
            <w:pPr>
              <w:pStyle w:val="HTML"/>
              <w:shd w:val="clear" w:color="auto" w:fill="FFFFFF"/>
              <w:spacing w:line="312" w:lineRule="atLeast"/>
              <w:rPr>
                <w:rStyle w:val="ffline"/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RCLWILIVAFISLAMATSIPIPIANPAPLSGYEMQLKILLQKILWVANVKRCFAVITDDLHYPIYDRIFFESVGRRVIPFFVMRTNESDDLQRPSRQVELFVKAIKSSDCELNVITILNGWQVQRFLGYIYDN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GLIAKWLKDAIEHLPAEALAQQEALMNIQKFWSSFVALLIGYVISMLTLLAERWHFKHIVMKHPMYDVYNPSLYYNFKRIYPQH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0D058C" w:rsidRPr="00813880" w:rsidRDefault="000D058C" w:rsidP="000D058C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42627289</w:t>
            </w:r>
          </w:p>
          <w:p w:rsidR="00D8671E" w:rsidRPr="00813880" w:rsidRDefault="00D8671E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D8671E" w:rsidRPr="00813880" w:rsidRDefault="0065048F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DmIr31a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65048F" w:rsidP="00D23E6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NLLISMFILILAAGEGEIIPSMEESVVTNFVKSLVKTKQAIVFSCLFKDFKEISLALMRINQFVSVVNLNQSYSLTSILTRENYARTSVMVNARCSGSSELLFEASENRYFNKTYQWFLWGVDLEVQSLFPLNLNYVGPNAQITYVNETADGYAYWDIHSKGRHLKSNLEINLIATLINDTLNIARDIFHLQSIDFRGQFNGLTLRGASVIDKEDIISNEQIESILSRPTKDAGVAAFIKYHYELL</w:t>
            </w:r>
            <w:r w:rsidRPr="00813880">
              <w:rPr>
                <w:kern w:val="0"/>
                <w:szCs w:val="21"/>
              </w:rPr>
              <w:lastRenderedPageBreak/>
              <w:t>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9A018B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386764010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9A018B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DmIr7c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9A018B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RILPALRTIFKDSMPTTNFHAVLSLEESLYRLRDEDDPGITVALLQPTVNQFDFRSGPNKRHLTVLPDPLMTAPLTFYMRPHSYFKRRIDRLIMAMMSSGIVARYRKMYMDRIKRVSKRRNLEPKPLSIWRLSGIFVCCAGLYLVALIVFILEILTTNHRRLRRAFNVINRYAA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447145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81366466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447145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DmIr76a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447145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LTFLGELWRGQG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CE07C3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4640783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CE07C3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DmIr8a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CE07C3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LGGVFIATLFGLVLAMMTLGMEVLYYKKKQNALEITQVRPVNDSSGSGGNSSTAPPTATSTTKQAWHIPVLEAEEKPAKVSPPPSFETATFRGKKLPARITLGDGKFKPRHGLYARRNLGASDSHSGYME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CE07C3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21512773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CE07C3" w:rsidP="00CE07C3">
            <w:pPr>
              <w:rPr>
                <w:szCs w:val="21"/>
              </w:rPr>
            </w:pPr>
            <w:r w:rsidRPr="00813880">
              <w:rPr>
                <w:szCs w:val="21"/>
              </w:rPr>
              <w:t>DmIr75a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CE07C3" w:rsidP="00B16D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CE07C3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221468675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CE07C3" w:rsidP="00CE07C3">
            <w:pPr>
              <w:rPr>
                <w:szCs w:val="21"/>
              </w:rPr>
            </w:pPr>
            <w:bookmarkStart w:id="4" w:name="OLE_LINK45"/>
            <w:r w:rsidRPr="00813880">
              <w:rPr>
                <w:szCs w:val="21"/>
              </w:rPr>
              <w:t>DmIr60b</w:t>
            </w:r>
            <w:bookmarkEnd w:id="4"/>
          </w:p>
        </w:tc>
        <w:tc>
          <w:tcPr>
            <w:tcW w:w="2841" w:type="dxa"/>
            <w:shd w:val="clear" w:color="auto" w:fill="auto"/>
          </w:tcPr>
          <w:p w:rsidR="00D8671E" w:rsidRPr="00813880" w:rsidRDefault="00CE07C3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RRSLYLIIAIGLVDVHCVSLRYILNALENELQYRAILLVESASEIESCWEQKYIQGA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B732A3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4655838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B732A3" w:rsidP="00B732A3">
            <w:pPr>
              <w:rPr>
                <w:szCs w:val="21"/>
              </w:rPr>
            </w:pPr>
            <w:r w:rsidRPr="00813880">
              <w:rPr>
                <w:szCs w:val="21"/>
              </w:rPr>
              <w:t>DmIr56b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B732A3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LLDTDLASGVIRSPYSFDIPHAFIFNETQFVVPKFCGPYMEIVKHFAEVYHYQLFLDSLESLPKKSVVEQDIISGKYNLSLHGVIIRPEETSDFFNATQHSYPLELMTNCVMVPLAPELPKWMYMVWPLGKYIWTCLFLGTFYVALLLRYVHWREPGNATRSYTRNVLHAMALLMFSANMNMSVKLKHASIRVIIFYTLLYIFGFILTNYHLSHMTAFDMKPVFLRPIDTWSDLIHSRLRIVIHDSLLEELRWLPVYQALLASPSRSYAYVVTQDAWLFFNRQQKVLIQPYFHLSKVCFG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GLFNALPMASNASFADSLNKFILNVWQAGLWNYWEELAFRYAEQAGYAKVFLDTYPVEPLNLEFFTTAWIVLSAGIPISSLAFCLELFIHRRKQRRPQYERFECYDY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DE18B8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21330374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DE18B8" w:rsidP="00DE18B8">
            <w:pPr>
              <w:rPr>
                <w:szCs w:val="21"/>
              </w:rPr>
            </w:pPr>
            <w:bookmarkStart w:id="5" w:name="OLE_LINK46"/>
            <w:r w:rsidRPr="00813880">
              <w:rPr>
                <w:szCs w:val="21"/>
              </w:rPr>
              <w:t>DmIr54a</w:t>
            </w:r>
            <w:bookmarkEnd w:id="5"/>
          </w:p>
        </w:tc>
        <w:tc>
          <w:tcPr>
            <w:tcW w:w="2841" w:type="dxa"/>
            <w:shd w:val="clear" w:color="auto" w:fill="auto"/>
          </w:tcPr>
          <w:p w:rsidR="00D8671E" w:rsidRPr="00813880" w:rsidRDefault="00DE18B8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D74FE5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24645175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D74FE5" w:rsidP="00D74FE5">
            <w:pPr>
              <w:rPr>
                <w:szCs w:val="21"/>
              </w:rPr>
            </w:pPr>
            <w:bookmarkStart w:id="6" w:name="OLE_LINK47"/>
            <w:r w:rsidRPr="00813880">
              <w:rPr>
                <w:szCs w:val="21"/>
              </w:rPr>
              <w:t>DmIr85a</w:t>
            </w:r>
            <w:bookmarkEnd w:id="6"/>
          </w:p>
        </w:tc>
        <w:tc>
          <w:tcPr>
            <w:tcW w:w="2841" w:type="dxa"/>
            <w:shd w:val="clear" w:color="auto" w:fill="auto"/>
          </w:tcPr>
          <w:p w:rsidR="00D8671E" w:rsidRPr="00813880" w:rsidRDefault="00D74FE5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SIQWLKHILLLAILVNLAGTRENHIPLDLKKSSIVMVKMSQILCKARIKVLFVYFENQTSHEHTGQILKEVTKCDISNQNTPLEAVKDDGILMYMVMITTNISQPLELSLIRKK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606E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31348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606E37" w:rsidP="00606E37">
            <w:pPr>
              <w:rPr>
                <w:szCs w:val="21"/>
              </w:rPr>
            </w:pPr>
            <w:bookmarkStart w:id="7" w:name="OLE_LINK48"/>
            <w:r w:rsidRPr="00813880">
              <w:rPr>
                <w:szCs w:val="21"/>
              </w:rPr>
              <w:t>DmIr67a</w:t>
            </w:r>
            <w:bookmarkEnd w:id="7"/>
          </w:p>
        </w:tc>
        <w:tc>
          <w:tcPr>
            <w:tcW w:w="2841" w:type="dxa"/>
            <w:shd w:val="clear" w:color="auto" w:fill="auto"/>
          </w:tcPr>
          <w:p w:rsidR="00D8671E" w:rsidRPr="00813880" w:rsidRDefault="00606E37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GNFLIVLIIFYFIFTILDTCFGPLLLKERVD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WSNLMLNERMISGIMGQSFNMSARNTISSKVTNATLFLLGLVLSTLYAAHLKTLLTKRPTSQQISNFKQLRDSPVTVFFEEAERFYLKHAWDRPIRYIKDQLNFRETIEYNALRMGLNRSNAFSALTSEWMIVAKRQELFKQPIFTVQPELRVIQTSVLLSLVMQSNSIYEDHINDLIHRVQSAGIVEYWKHQTLREMITMGMISQKDPFPYVAFREFKVGDLFWIWLLWVSFLFMSFVIFLCELLVDCFISKTLIRNKRPH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00584F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161076594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00584F" w:rsidP="0000584F">
            <w:pPr>
              <w:rPr>
                <w:szCs w:val="21"/>
              </w:rPr>
            </w:pPr>
            <w:bookmarkStart w:id="8" w:name="OLE_LINK49"/>
            <w:r w:rsidRPr="00813880">
              <w:rPr>
                <w:szCs w:val="21"/>
              </w:rPr>
              <w:t>DmIr21a</w:t>
            </w:r>
            <w:bookmarkEnd w:id="8"/>
          </w:p>
        </w:tc>
        <w:tc>
          <w:tcPr>
            <w:tcW w:w="2841" w:type="dxa"/>
            <w:shd w:val="clear" w:color="auto" w:fill="auto"/>
          </w:tcPr>
          <w:p w:rsidR="00D8671E" w:rsidRPr="00813880" w:rsidRDefault="0000584F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3C6634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24658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3C6634" w:rsidP="003C6634">
            <w:pPr>
              <w:rPr>
                <w:szCs w:val="21"/>
              </w:rPr>
            </w:pPr>
            <w:bookmarkStart w:id="9" w:name="OLE_LINK50"/>
            <w:r w:rsidRPr="00813880">
              <w:rPr>
                <w:szCs w:val="21"/>
              </w:rPr>
              <w:t>DmIr60e</w:t>
            </w:r>
            <w:bookmarkEnd w:id="9"/>
          </w:p>
        </w:tc>
        <w:tc>
          <w:tcPr>
            <w:tcW w:w="2841" w:type="dxa"/>
            <w:shd w:val="clear" w:color="auto" w:fill="auto"/>
          </w:tcPr>
          <w:p w:rsidR="003C6634" w:rsidRPr="00813880" w:rsidRDefault="003C6634" w:rsidP="003C6634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VIKMISFLLVSVLLCLVGASDSESMQVQVLQDLNLALQTELNVFIDFECCATSEILHKLDSPRILLSSNSREARDLRIRGNFTESTLIIVSVMDSDLNPLVASLLPRLLDELHELHIVFLSNEEPGFPKQDLYTYCFKEGFVNVILMSGKGLYSYLPYPSIQPISLSNVSEYFDRARIIRNFQGFPVRILRSTLAPRDFEYSNEQGGLV</w:t>
            </w:r>
          </w:p>
          <w:p w:rsidR="00D8671E" w:rsidRPr="00813880" w:rsidRDefault="003C6634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WTVGLISSLLVFFAELVSGHL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F95C20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22278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F95C20">
            <w:pPr>
              <w:rPr>
                <w:szCs w:val="21"/>
              </w:rPr>
            </w:pPr>
            <w:bookmarkStart w:id="10" w:name="OLE_LINK51"/>
            <w:r w:rsidRPr="00813880">
              <w:rPr>
                <w:szCs w:val="21"/>
              </w:rPr>
              <w:t>DmIr41a</w:t>
            </w:r>
            <w:bookmarkEnd w:id="10"/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F95C20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442620407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F95C20">
            <w:pPr>
              <w:rPr>
                <w:szCs w:val="21"/>
              </w:rPr>
            </w:pPr>
            <w:bookmarkStart w:id="11" w:name="OLE_LINK52"/>
            <w:r w:rsidRPr="00813880">
              <w:rPr>
                <w:szCs w:val="21"/>
              </w:rPr>
              <w:t>DmIr94c</w:t>
            </w:r>
            <w:bookmarkEnd w:id="11"/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B16D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SKVFKLLVLPLIYLSLTKGSKNPQLKFLRELINVIEEGREIRTIMVIKHSRDEYCHLDQWNPRGSPILRTNEMGSIRISGYFNDQAVILACMGENSDYGLLKSLANAMDNMRQERIILWSEREPTKMLMDY</w:t>
            </w:r>
            <w:r w:rsidRPr="00813880">
              <w:rPr>
                <w:kern w:val="0"/>
                <w:szCs w:val="21"/>
              </w:rPr>
              <w:lastRenderedPageBreak/>
              <w:t>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F95C20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20405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F95C20">
            <w:pPr>
              <w:rPr>
                <w:szCs w:val="21"/>
              </w:rPr>
            </w:pPr>
            <w:bookmarkStart w:id="12" w:name="OLE_LINK53"/>
            <w:r w:rsidRPr="00813880">
              <w:rPr>
                <w:szCs w:val="21"/>
              </w:rPr>
              <w:t>DmIr94b</w:t>
            </w:r>
            <w:bookmarkEnd w:id="12"/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B16D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</w:t>
            </w:r>
            <w:r w:rsidRPr="00813880">
              <w:rPr>
                <w:kern w:val="0"/>
                <w:szCs w:val="21"/>
              </w:rPr>
              <w:lastRenderedPageBreak/>
              <w:t>MIFSIFINCKLSSMLTNPCPRPQVNNFEELKTSGLTVVMDHDAENFIEKEIGVDFFNQYMPRKVTLTFTERAKLLFSLKGNHAFTLFSESFAIIESYQRSKGLRAHCTSEDLIVAERVPRIYILENNSILDRPLRRFIRQMQESGITNHWLKNIPSSLEKNLMQITIPYDRERVHPLSIEHLTWLWCILILGYSISMIVFFVEMSLKRRKKNLENRAPNICIC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F95C20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20186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F95C20">
            <w:pPr>
              <w:rPr>
                <w:szCs w:val="21"/>
              </w:rPr>
            </w:pPr>
            <w:bookmarkStart w:id="13" w:name="OLE_LINK54"/>
            <w:r w:rsidRPr="00813880">
              <w:rPr>
                <w:szCs w:val="21"/>
              </w:rPr>
              <w:t>DmIr93a</w:t>
            </w:r>
            <w:bookmarkEnd w:id="13"/>
          </w:p>
        </w:tc>
        <w:tc>
          <w:tcPr>
            <w:tcW w:w="2841" w:type="dxa"/>
            <w:shd w:val="clear" w:color="auto" w:fill="auto"/>
          </w:tcPr>
          <w:p w:rsidR="00D8671E" w:rsidRPr="00813880" w:rsidRDefault="00F95C20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LSTVKSCFWYIFGALLQQGGMYLPTADSGRLVVGFWWIVVIVLVTTYCGNLVAFLTFPKFQPGVDYLNQLEDHKDIVQYGLRNGTFFERYVQSTTREDFKHYLERAKIYGSAQEEDIEAVKRGERINIDWRINLQLIVQRHFEREKECHFALGRESFVDEQIAMIVPAQSAYLHLVNRHIKSMFRMGFIERWHQMNLPSAGKCNGKSAQRQVTNHKVNMDDMQGCFLVLLLGFTLALLIVCGEFWYRRFRASRKRRQFTN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106D7B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20044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106D7B" w:rsidP="00106D7B">
            <w:pPr>
              <w:rPr>
                <w:szCs w:val="21"/>
              </w:rPr>
            </w:pPr>
            <w:bookmarkStart w:id="14" w:name="OLE_LINK55"/>
            <w:r w:rsidRPr="00813880">
              <w:rPr>
                <w:szCs w:val="21"/>
              </w:rPr>
              <w:t>DmIr92a</w:t>
            </w:r>
            <w:bookmarkEnd w:id="14"/>
          </w:p>
        </w:tc>
        <w:tc>
          <w:tcPr>
            <w:tcW w:w="2841" w:type="dxa"/>
            <w:shd w:val="clear" w:color="auto" w:fill="auto"/>
          </w:tcPr>
          <w:p w:rsidR="00D8671E" w:rsidRPr="00813880" w:rsidRDefault="00106D7B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ERLSSGSLSVGDYVSTEALENRIVLHDDLYFDYTRAVSIRGWILMPELNKHIRTCQETGLYFHWELEFIDKYMDKKKQEVLMDLANGHKVKGAPQALDVRNIAGALFVLAFGVAFAGCALVAELLIHRMDLSK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83606B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18894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83606B" w:rsidP="0083606B">
            <w:pPr>
              <w:rPr>
                <w:szCs w:val="21"/>
              </w:rPr>
            </w:pPr>
            <w:bookmarkStart w:id="15" w:name="OLE_LINK56"/>
            <w:r w:rsidRPr="00813880">
              <w:rPr>
                <w:szCs w:val="21"/>
              </w:rPr>
              <w:t>DmIr87a</w:t>
            </w:r>
            <w:bookmarkEnd w:id="15"/>
          </w:p>
        </w:tc>
        <w:tc>
          <w:tcPr>
            <w:tcW w:w="2841" w:type="dxa"/>
            <w:shd w:val="clear" w:color="auto" w:fill="auto"/>
          </w:tcPr>
          <w:p w:rsidR="00D8671E" w:rsidRPr="00813880" w:rsidRDefault="0083606B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RESLYVYLVTMLLPKKYHLLHQINPVIQHIIESGHMQKWARDLDMRRMIHEEITRVREDPFKALTFDQFRGAIAFSGGLLLVASCVFAFELCYVKYVYRTEKRERKTKKITKKVHNIKIQHD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107DA5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442617872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107DA5" w:rsidP="00093D1D">
            <w:pPr>
              <w:rPr>
                <w:szCs w:val="21"/>
              </w:rPr>
            </w:pPr>
            <w:bookmarkStart w:id="16" w:name="OLE_LINK57"/>
            <w:bookmarkStart w:id="17" w:name="OLE_LINK58"/>
            <w:r w:rsidRPr="00813880">
              <w:rPr>
                <w:szCs w:val="21"/>
              </w:rPr>
              <w:t>DmIr84a</w:t>
            </w:r>
            <w:bookmarkEnd w:id="16"/>
            <w:bookmarkEnd w:id="17"/>
          </w:p>
        </w:tc>
        <w:tc>
          <w:tcPr>
            <w:tcW w:w="2841" w:type="dxa"/>
            <w:shd w:val="clear" w:color="auto" w:fill="auto"/>
          </w:tcPr>
          <w:p w:rsidR="00107DA5" w:rsidRPr="00813880" w:rsidRDefault="00107DA5" w:rsidP="00107DA5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      </w:r>
          </w:p>
          <w:p w:rsidR="00D8671E" w:rsidRPr="00813880" w:rsidRDefault="00D8671E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BD02CC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442615429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BD02CC" w:rsidP="00BD02CC">
            <w:pPr>
              <w:rPr>
                <w:szCs w:val="21"/>
              </w:rPr>
            </w:pPr>
            <w:bookmarkStart w:id="18" w:name="OLE_LINK59"/>
            <w:r w:rsidRPr="00813880">
              <w:rPr>
                <w:szCs w:val="21"/>
              </w:rPr>
              <w:t>DmIr7b</w:t>
            </w:r>
            <w:bookmarkEnd w:id="18"/>
          </w:p>
        </w:tc>
        <w:tc>
          <w:tcPr>
            <w:tcW w:w="2841" w:type="dxa"/>
            <w:shd w:val="clear" w:color="auto" w:fill="auto"/>
          </w:tcPr>
          <w:p w:rsidR="00D8671E" w:rsidRPr="00813880" w:rsidRDefault="00A351C6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KYWLYILSCCSLVASTM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5A0F6B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386771401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5A0F6B" w:rsidP="005A0F6B">
            <w:pPr>
              <w:rPr>
                <w:szCs w:val="21"/>
              </w:rPr>
            </w:pPr>
            <w:bookmarkStart w:id="19" w:name="OLE_LINK60"/>
            <w:r w:rsidRPr="00813880">
              <w:rPr>
                <w:szCs w:val="21"/>
              </w:rPr>
              <w:t>DmIr75d</w:t>
            </w:r>
            <w:bookmarkEnd w:id="19"/>
          </w:p>
        </w:tc>
        <w:tc>
          <w:tcPr>
            <w:tcW w:w="2841" w:type="dxa"/>
            <w:shd w:val="clear" w:color="auto" w:fill="auto"/>
          </w:tcPr>
          <w:p w:rsidR="00D8671E" w:rsidRPr="00813880" w:rsidRDefault="005A0F6B" w:rsidP="00B16D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KVQVAHWLPLIFFLLVSGTPRVAGSWRSEYSRQDPDPKTRWGNQLPDMLVAYYRHHGVHSLMLVVCHTDIADFRLWKLWQHFNLNNFYVQVSTESSLRDLQHVDALDEHKDAPPPKSFHANNSTHWETSFLLPALPYKMGILLLEFSSECALNLLRWSAASE</w:t>
            </w:r>
            <w:r w:rsidRPr="00813880">
              <w:rPr>
                <w:kern w:val="0"/>
                <w:szCs w:val="21"/>
              </w:rPr>
              <w:lastRenderedPageBreak/>
              <w:t>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8A5BD1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4667182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8A5BD1" w:rsidP="008A5BD1">
            <w:pPr>
              <w:rPr>
                <w:szCs w:val="21"/>
              </w:rPr>
            </w:pPr>
            <w:bookmarkStart w:id="20" w:name="OLE_LINK61"/>
            <w:r w:rsidRPr="00813880">
              <w:rPr>
                <w:szCs w:val="21"/>
              </w:rPr>
              <w:t>DmIr76b</w:t>
            </w:r>
            <w:bookmarkEnd w:id="20"/>
          </w:p>
        </w:tc>
        <w:tc>
          <w:tcPr>
            <w:tcW w:w="2841" w:type="dxa"/>
            <w:shd w:val="clear" w:color="auto" w:fill="auto"/>
          </w:tcPr>
          <w:p w:rsidR="008A5BD1" w:rsidRPr="00813880" w:rsidRDefault="008A5BD1" w:rsidP="008A5BD1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      </w:r>
          </w:p>
          <w:p w:rsidR="00D8671E" w:rsidRPr="00813880" w:rsidRDefault="00D8671E" w:rsidP="00093D1D">
            <w:pPr>
              <w:rPr>
                <w:szCs w:val="21"/>
              </w:rPr>
            </w:pP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327D74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81366391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327D74" w:rsidP="00327D74">
            <w:pPr>
              <w:rPr>
                <w:szCs w:val="21"/>
              </w:rPr>
            </w:pPr>
            <w:bookmarkStart w:id="21" w:name="OLE_LINK62"/>
            <w:bookmarkStart w:id="22" w:name="OLE_LINK63"/>
            <w:r w:rsidRPr="00813880">
              <w:rPr>
                <w:szCs w:val="21"/>
              </w:rPr>
              <w:t>DmIr75c</w:t>
            </w:r>
            <w:bookmarkEnd w:id="21"/>
            <w:bookmarkEnd w:id="22"/>
          </w:p>
        </w:tc>
        <w:tc>
          <w:tcPr>
            <w:tcW w:w="2841" w:type="dxa"/>
            <w:shd w:val="clear" w:color="auto" w:fill="auto"/>
          </w:tcPr>
          <w:p w:rsidR="00D8671E" w:rsidRPr="00813880" w:rsidRDefault="00327D74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</w:t>
            </w: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lastRenderedPageBreak/>
              <w:t>KVESKRDPNSVWLSPEEGVIRVRDQPGFVYTSEASFMYHFVEKHYLPREISDLNEIILRPESAVYGMVHLNSTYRQLLTQLQVRMLETGITSKQSRFFSKTKLHTFSNSFVIQVGMEYAAPLFISLLVAYFLALLILILEICWARYAKKKFSTIIPQNQ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95232F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81366389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95232F" w:rsidP="0095232F">
            <w:pPr>
              <w:rPr>
                <w:szCs w:val="21"/>
              </w:rPr>
            </w:pPr>
            <w:bookmarkStart w:id="23" w:name="OLE_LINK64"/>
            <w:r w:rsidRPr="00813880">
              <w:rPr>
                <w:szCs w:val="21"/>
              </w:rPr>
              <w:t>DmIr75b</w:t>
            </w:r>
            <w:bookmarkEnd w:id="23"/>
          </w:p>
        </w:tc>
        <w:tc>
          <w:tcPr>
            <w:tcW w:w="2841" w:type="dxa"/>
            <w:shd w:val="clear" w:color="auto" w:fill="auto"/>
          </w:tcPr>
          <w:p w:rsidR="00D8671E" w:rsidRPr="00813880" w:rsidRDefault="0095232F" w:rsidP="00B16D69">
            <w:pPr>
              <w:pStyle w:val="HTML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813880">
              <w:rPr>
                <w:rStyle w:val="ffline"/>
                <w:rFonts w:ascii="Times New Roman" w:hAnsi="Times New Roman" w:cs="Times New Roman"/>
                <w:sz w:val="21"/>
                <w:szCs w:val="21"/>
              </w:rPr>
      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B2395E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281364203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B2395E" w:rsidP="00B2395E">
            <w:pPr>
              <w:rPr>
                <w:szCs w:val="21"/>
              </w:rPr>
            </w:pPr>
            <w:bookmarkStart w:id="24" w:name="OLE_LINK65"/>
            <w:bookmarkStart w:id="25" w:name="OLE_LINK66"/>
            <w:r w:rsidRPr="00813880">
              <w:rPr>
                <w:szCs w:val="21"/>
              </w:rPr>
              <w:t>DmIr60d</w:t>
            </w:r>
            <w:bookmarkEnd w:id="24"/>
            <w:bookmarkEnd w:id="25"/>
          </w:p>
        </w:tc>
        <w:tc>
          <w:tcPr>
            <w:tcW w:w="2841" w:type="dxa"/>
            <w:shd w:val="clear" w:color="auto" w:fill="auto"/>
          </w:tcPr>
          <w:p w:rsidR="00D8671E" w:rsidRPr="00813880" w:rsidRDefault="00B2395E" w:rsidP="00B16D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RLAIYVAFLSSIGNRSGFLSSLLMSLGKELHYKTILL</w:t>
            </w:r>
            <w:r w:rsidRPr="00813880">
              <w:rPr>
                <w:kern w:val="0"/>
                <w:szCs w:val="21"/>
              </w:rPr>
              <w:lastRenderedPageBreak/>
              <w:t>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B2395E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21458669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B2395E" w:rsidP="00B2395E">
            <w:pPr>
              <w:rPr>
                <w:szCs w:val="21"/>
              </w:rPr>
            </w:pPr>
            <w:bookmarkStart w:id="26" w:name="OLE_LINK67"/>
            <w:r w:rsidRPr="00813880">
              <w:rPr>
                <w:szCs w:val="21"/>
              </w:rPr>
              <w:t>DmIr94h</w:t>
            </w:r>
            <w:bookmarkEnd w:id="26"/>
          </w:p>
        </w:tc>
        <w:tc>
          <w:tcPr>
            <w:tcW w:w="2841" w:type="dxa"/>
            <w:shd w:val="clear" w:color="auto" w:fill="auto"/>
          </w:tcPr>
          <w:p w:rsidR="00D8671E" w:rsidRPr="00813880" w:rsidRDefault="00B2395E" w:rsidP="00B16D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</w:t>
            </w:r>
            <w:r w:rsidRPr="00813880">
              <w:rPr>
                <w:kern w:val="0"/>
                <w:szCs w:val="21"/>
              </w:rPr>
              <w:lastRenderedPageBreak/>
              <w:t>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      </w:r>
          </w:p>
        </w:tc>
      </w:tr>
      <w:tr w:rsidR="00D8671E" w:rsidRPr="00813880" w:rsidTr="00093D1D">
        <w:tc>
          <w:tcPr>
            <w:tcW w:w="2840" w:type="dxa"/>
            <w:shd w:val="clear" w:color="auto" w:fill="auto"/>
          </w:tcPr>
          <w:p w:rsidR="00D8671E" w:rsidRPr="00813880" w:rsidRDefault="00B2395E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lastRenderedPageBreak/>
              <w:t>221458665</w:t>
            </w:r>
          </w:p>
        </w:tc>
        <w:tc>
          <w:tcPr>
            <w:tcW w:w="2841" w:type="dxa"/>
            <w:shd w:val="clear" w:color="auto" w:fill="auto"/>
          </w:tcPr>
          <w:p w:rsidR="00D8671E" w:rsidRPr="00813880" w:rsidRDefault="00B2395E" w:rsidP="00B2395E">
            <w:pPr>
              <w:rPr>
                <w:szCs w:val="21"/>
              </w:rPr>
            </w:pPr>
            <w:bookmarkStart w:id="27" w:name="OLE_LINK68"/>
            <w:r w:rsidRPr="00813880">
              <w:rPr>
                <w:szCs w:val="21"/>
              </w:rPr>
              <w:t>DmIr94g</w:t>
            </w:r>
            <w:bookmarkEnd w:id="27"/>
          </w:p>
        </w:tc>
        <w:tc>
          <w:tcPr>
            <w:tcW w:w="2841" w:type="dxa"/>
            <w:shd w:val="clear" w:color="auto" w:fill="auto"/>
          </w:tcPr>
          <w:p w:rsidR="00D8671E" w:rsidRPr="00813880" w:rsidRDefault="00B2395E" w:rsidP="00B16D6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szCs w:val="21"/>
              </w:rPr>
            </w:pPr>
            <w:r w:rsidRPr="00813880">
              <w:rPr>
                <w:kern w:val="0"/>
                <w:szCs w:val="21"/>
              </w:rPr>
      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266337" w:rsidRPr="00813880" w:rsidRDefault="00A81D69" w:rsidP="00A81D69">
            <w:pPr>
              <w:rPr>
                <w:szCs w:val="21"/>
              </w:rPr>
            </w:pPr>
            <w:r w:rsidRPr="00813880">
              <w:rPr>
                <w:szCs w:val="21"/>
              </w:rPr>
              <w:t>Cc</w:t>
            </w:r>
            <w:r w:rsidR="00266337" w:rsidRPr="00813880">
              <w:rPr>
                <w:szCs w:val="21"/>
              </w:rPr>
              <w:t xml:space="preserve">IR25a 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ILLWLLVVGEGGPVTAQYNDVINRPVNVFVINDAGNDVANKSVTNSLRTLKDKNPDKLGQVYVVQVNISDSKETLNAICDLWKSAITDNQDNIPDFVLDTTTYGIGAETVNKFTAFLGIPTLSAQYGQEGDMLGWREISEDQKQYLVQVMNPADLMPEVVREQCSHFNISNAAILFDESFVMDHKYKSLLLNVPTRHVIVPTKPAGTALREQISRLRDLDIVNFFVLGTEATISAALQAASNLGFTDHRYGWFGINLNEDFTIQCPDCKRARILVFKPEMSTSQQQLNELTSKGALPKPWIQSAFYYDLTKIGILAMKAAIDAGEWKLDRRRFMLCDDYNENVTTPLRNLDFRKRLKLVTGGGSVFMPTYAGFGWGNKNGESQAKFEANGVAIQIRDSRVTSEEIVESWQAGVDVPLTIKNPGIAANQTAVTSYRVVTVIKPPFIMHDNKTGEWSGYCIDLLNKIREHVKFEYTIEEVEDKEYGNMDEQGNWNGMVKVLKDKKADIALGALAVMAERENV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CcIR75q2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RLFPGIWLWLISMRTSGFIVDGCESDQAKELVELLIELKTRGLSTFSRVTMFGCSDDKSQVARRLSRALVANSMHELDSNQFSWNLQKSVASTPDHHLLIVLEVDCPSSERLLLEAKNATMFVSPYKWFLISRGCSSVDCVLSKLSELRRNVLPDSELLIWLKQSQRLVSVYKVSAEQGRDWQIEERARSIACDNATFNLLLDDDSAMITSRRRSDLRRTHLKSSLVITDYDSLQHLTDYRNREIDTSSKCNYPWAKFLASMLNATISFKLAPTWGYPRANGTWDGMTGMMQRGEIEFG</w:t>
            </w:r>
            <w:r w:rsidRPr="00813880">
              <w:rPr>
                <w:szCs w:val="21"/>
              </w:rPr>
              <w:lastRenderedPageBreak/>
              <w:t>ASHSFVTGERLKVVHYLAGLTTPSHSRFVFRRPALSSVANLFALPFRGSVWIGVLALALLFGFLLYPAMVLEWRRHRDGTIEPRVGDETIVVVGALAQQGFWYEARAASTRVLVLAGLLGFLSLHAAYAANIVALLQSTSSSIKSLKDLLASPLDLGVHDTVFNRYYFKSLGSLEPKIRGAISEKSEWLGLEEGVRRLRRGHFALHAVLGWAYKVVHETFEEDEKCDFEEIDFLNVFEPHMVVAKFSPYKELLRVKALRIRETGMRTREINRLYSTRPRCDAAASSRRFISVGYAECKGAFYALGYGLVVALLLFAAEIAHRRLRLGIRSNRLKR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CcIR93a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MLSLLLPFLLRLGWTNGYNDFPSLMTANATMAVIIEKGFFKGQDEYRNALTDITDIVIGIIKKNMKQSGIDIFVFGDTNINLGRDYTILLSVATCQTTWNLFKRAQKEKLVHLAITGPDCPRLPESDGISLPFIDPGEELAQIFLDLRMSSALAWAKVNFLHDDTFDRDTISRVVKALSVELPNKKLLLSTRAIFSVQYDKSDSVMKQRIHNMLADFHVDQLGSCFMVIITIDMVSSMMEVAKSLKMVHPRSQWLYVISDSASRDTNVTMFLDLLTEGENVAFIYNTTSLDLECKLGLTCHIKEFVRALAKSLENSLKTELELYDSVTEEEFEVVRLSKAERKDEIIKSINRELSELRAGTTNTCGECISWKIASAITWGASFSINNEAKQQEQKQKQEHHKNKTELIKKSVGELVDSGTWSPAPGIKMNEMLFPHIQHGFRGKSLPVSTFHNPPWQILSFSNTDKPEFRGLVFDILNYLSLKLNFTYMVQLPS</w:t>
            </w:r>
            <w:r w:rsidRPr="00813880">
              <w:rPr>
                <w:szCs w:val="21"/>
              </w:rPr>
              <w:lastRenderedPageBreak/>
              <w:t>GYDMLSKFQPNNTTVKGKKINKFDVNEAAISVARKVPAEVIELVGDGRVFLAAVATTVSENTKNVNFTYMIAQQAYALLSAKPKPLSRALLFMAPFTSETWACLSSALLLIGPFLYVMVKLSPKPIELNEVVGLSTTWQCSWYVYGALLQQGGMSLPKADSARLVVGTWWIVVMVVVATYSGNLIAFLTFPRMDDPIDTVDNLIARQNQFTWAYPNGSAFENYLIAAAQDTEKYKILLDGASQEDPSEPKRVLAKVKDSNHVLIDWRTSEAFLMRLDLMDTGVCNFHVGTEDFLHENMRLIIADNSPYLELVNAAIIRMHESGLINKWSLDILPLKDKCFVTKGNQEVTNHKVDMGDMQGIFFVLAIGFT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 xml:space="preserve">CcIR8a 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SRARRINVQLVFLLSFGLALVASQAPVTLLLVIEQPDAEIMGNLNDVVSEAESQFGANLIKIDVKLVQVDREFVDENYDRVCAHLYNGITMILDMTWTGWDKLRDLARDFNIIYKRADTTISSYVQAVDQTMMYKNSTDAALIFENEKELNQTLYYLIGNSIIRLVVIESLTAREVDRISNMRPLPSYYVIYARTKQMEELFKTALEGGLVKRDMVWYLAFTDNNHADFSYFRDSNNPNVSVNVFTMKEEVCCHLMYTVAPCNCPADFVIFHHYFRRLVQLIVETMSECQAANRLQEPQSGQCQNKNATENSVNATLSEFDKRLLAKIEKNDTFEYVTARTLVTYKAAADLKLLKKGQLETIGTWSRDTGILPLPNKTIQAARRYFRVGTVDAIPWTYKQLDPDTNEPIKRPDGTYVYEGYCIDLIDRLAEMMDFDFDLVIPQD</w:t>
            </w:r>
            <w:r w:rsidRPr="00813880">
              <w:rPr>
                <w:szCs w:val="21"/>
              </w:rPr>
              <w:lastRenderedPageBreak/>
              <w:t>GEFGQKVNGFWNGLVGDLSKGQTDIAVAALTMTSEREEVIDFVAPYFEQSGILIVMRKPVRKASLFKFMTVLRLEVWLSIVGALTLTGVMIWVLDKYSPYSARNNKHMYPYPCREFTLKESFWFALTSFTPQGGGEAPKALSSRTLVAAYWLFVVLMLATFTANLAAFLTVERMQSPVQSLEQLARQSRINYSVLENSTIHQYFKNMKMAEERLYQVWKEITLNSTSDQVEFRVWDYPIKEQYGHILQAIAQVGPVKTIEEGFQKVEASENAEFAFIHDSSEIKYKVTQDCNLTEVGEVFAEQPYAIAVQQGSHLQEEISRKILDLQKDRYFEQLSSKYWNQSLKGSCSNADDNEGITLESLGGVFIATLFGLALAMITLAGEVIYYRRRNTRQDDSLQQSKNGTNNSGSISGSIQDVKQTKELDIQKLAARLQLKPAPPVAFEQKPSSLNTTKPRVSHISVYPRPFPFKD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CcIR75q.2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MHRYIRQQCVYVSNNINMKRCTNSLWKCLLFSLIRLEILRVGQVSCRHIDESISNLVVEVSTVSFFPSAAISSLRCRHSDDNVIFSRILSENRMLHNHLSFDDFQKDDFPLHKIVIFLDFKCHGAREFLLKANSSEMFSAPYKWIIFQDLEHSSPDNCTDGCAFKDFYSYAMYPDSSVVILQKLSKERVQIVSIYRPSPVRDMIVENLGYWSSTNGTKWHNLNIASQRRKNLQKTPLKSSIVVTNPDTLNHLTDYHDKHVDTITKCNFVWLHQLIDAMNATVTYSIVNTWGYRDKNGSWTGMTGQLSRKEIDIGGTSMFIIGDRWNDVHFIPLSTPTRQAFIFRQPPLSFVSNLFTLPFRPSV</w:t>
            </w:r>
            <w:r w:rsidRPr="00813880">
              <w:rPr>
                <w:szCs w:val="21"/>
              </w:rPr>
              <w:lastRenderedPageBreak/>
              <w:t>WIAIGILLMIIFAMLLLATKWEWRKVYADREFSENEPKPNLSDQLLLILGVCAQQGFGRSPYTVPSRIVLLMLLLAVLNLYASYSANIVALLQSTTTSITSLKDLLESPIKCGANDIVYNRHYFKLEKDPVKRAIIDKKIEPKGSKANWMTADEGISRVRQGFFAFLIETGPGYRILQETFEEDEKCGFREMYFIDHFDPMFAIVKRSPYKELIRVNSLKIWESGLKSKEMSRLYTKRPPCNGRNKFVSVGLNECYFAFYIIGYGVLFAILAFLVEILSKKSGSLRKRQPVESTARTSFAQRNLQQNSARESPFSAS</w:t>
            </w:r>
          </w:p>
        </w:tc>
      </w:tr>
      <w:tr w:rsidR="00266337" w:rsidRPr="00813880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CcIR76b</w:t>
            </w: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FPSHITVTTYSDMPYSRYRKLDNGTFVGEGFAFELLALLMKKFKFTYTIIPPAKDIIGDESSGMIQQLYN</w:t>
            </w:r>
          </w:p>
        </w:tc>
      </w:tr>
      <w:tr w:rsidR="00266337" w:rsidRPr="00D23E6C" w:rsidTr="00093D1D">
        <w:tc>
          <w:tcPr>
            <w:tcW w:w="2840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</w:p>
        </w:tc>
        <w:tc>
          <w:tcPr>
            <w:tcW w:w="2841" w:type="dxa"/>
            <w:shd w:val="clear" w:color="auto" w:fill="auto"/>
          </w:tcPr>
          <w:p w:rsidR="00266337" w:rsidRPr="00813880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CcIR75p</w:t>
            </w:r>
          </w:p>
        </w:tc>
        <w:tc>
          <w:tcPr>
            <w:tcW w:w="2841" w:type="dxa"/>
            <w:shd w:val="clear" w:color="auto" w:fill="auto"/>
          </w:tcPr>
          <w:p w:rsidR="00266337" w:rsidRPr="00D23E6C" w:rsidRDefault="00266337" w:rsidP="00093D1D">
            <w:pPr>
              <w:rPr>
                <w:szCs w:val="21"/>
              </w:rPr>
            </w:pPr>
            <w:r w:rsidRPr="00813880">
              <w:rPr>
                <w:szCs w:val="21"/>
              </w:rPr>
              <w:t>SENEPKPNLSDQLLLILGVCAQQGFGRSPYTVPSRIVLLMLLLAVLNLYASYSANIVALLQSTTTSITSLKDLLESPIKCGANDIVYNRHYFKV</w:t>
            </w:r>
          </w:p>
        </w:tc>
      </w:tr>
    </w:tbl>
    <w:p w:rsidR="00BC4EEB" w:rsidRPr="00D23E6C" w:rsidRDefault="00BC4EEB">
      <w:pPr>
        <w:rPr>
          <w:szCs w:val="21"/>
        </w:rPr>
      </w:pPr>
    </w:p>
    <w:sectPr w:rsidR="00BC4EEB" w:rsidRPr="00D23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783" w:rsidRDefault="00733783" w:rsidP="00D8671E">
      <w:r>
        <w:separator/>
      </w:r>
    </w:p>
  </w:endnote>
  <w:endnote w:type="continuationSeparator" w:id="0">
    <w:p w:rsidR="00733783" w:rsidRDefault="00733783" w:rsidP="00D8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783" w:rsidRDefault="00733783" w:rsidP="00D8671E">
      <w:r>
        <w:separator/>
      </w:r>
    </w:p>
  </w:footnote>
  <w:footnote w:type="continuationSeparator" w:id="0">
    <w:p w:rsidR="00733783" w:rsidRDefault="00733783" w:rsidP="00D86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37"/>
    <w:rsid w:val="0000584F"/>
    <w:rsid w:val="00073BA8"/>
    <w:rsid w:val="00093D1D"/>
    <w:rsid w:val="000D058C"/>
    <w:rsid w:val="00106D7B"/>
    <w:rsid w:val="00107DA5"/>
    <w:rsid w:val="00266337"/>
    <w:rsid w:val="00277F75"/>
    <w:rsid w:val="00290EF5"/>
    <w:rsid w:val="002A2B8B"/>
    <w:rsid w:val="00302D7D"/>
    <w:rsid w:val="00327D74"/>
    <w:rsid w:val="003C6634"/>
    <w:rsid w:val="00447145"/>
    <w:rsid w:val="005A0F6B"/>
    <w:rsid w:val="00601F16"/>
    <w:rsid w:val="00606E37"/>
    <w:rsid w:val="0065048F"/>
    <w:rsid w:val="006816BE"/>
    <w:rsid w:val="00733783"/>
    <w:rsid w:val="00813880"/>
    <w:rsid w:val="0083606B"/>
    <w:rsid w:val="008A5BD1"/>
    <w:rsid w:val="0095232F"/>
    <w:rsid w:val="0097411C"/>
    <w:rsid w:val="009A018B"/>
    <w:rsid w:val="00A351C6"/>
    <w:rsid w:val="00A81D69"/>
    <w:rsid w:val="00B155F6"/>
    <w:rsid w:val="00B16D69"/>
    <w:rsid w:val="00B2395E"/>
    <w:rsid w:val="00B732A3"/>
    <w:rsid w:val="00B97597"/>
    <w:rsid w:val="00BC4EEB"/>
    <w:rsid w:val="00BD02CC"/>
    <w:rsid w:val="00CE07C3"/>
    <w:rsid w:val="00D23E6C"/>
    <w:rsid w:val="00D74FE5"/>
    <w:rsid w:val="00D8671E"/>
    <w:rsid w:val="00DC2170"/>
    <w:rsid w:val="00DE18B8"/>
    <w:rsid w:val="00F9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3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71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71E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D867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D8671E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D867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3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71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71E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D867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D8671E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D86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64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71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0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413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154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08541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73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6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953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6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55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013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16988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07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9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27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8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25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229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71735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8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18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1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80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3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99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543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24900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72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711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3068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4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6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138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848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46003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3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57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8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149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90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0941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8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6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818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74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40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42757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1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2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2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2703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6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35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858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21591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6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8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778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35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00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29910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2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44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0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645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79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71148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8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1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33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1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78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454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23216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4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80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3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970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249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1974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6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7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754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4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516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7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2321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78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8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42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93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51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23709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050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0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1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52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49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28757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4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93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58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065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17942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2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88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739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65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658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35686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0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25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3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172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609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559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0568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6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3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3404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5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56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0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56207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238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6192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8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09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7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7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55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462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8240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4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595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18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752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48393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9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01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9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662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66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70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8797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526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4021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4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6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44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7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91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276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11067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4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0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0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5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50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277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3946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222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027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070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473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9945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1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44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54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76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637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5254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2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69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83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84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23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72198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9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272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0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62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58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385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58145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34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461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5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029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8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826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949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0710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1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58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42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8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61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39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56889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2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66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13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1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399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7616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68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03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57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86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03205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1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1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06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475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778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4786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1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998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6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6541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389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344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0228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1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1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966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9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43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310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041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2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44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936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57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427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60563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5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779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8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415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6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59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6957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6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4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45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7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87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911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4637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5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59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90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0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046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322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3180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4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36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2755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8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70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673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8827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7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490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72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1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79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87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54493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AFFDF8-A1EB-4BBB-85CD-727CAE923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3979</Words>
  <Characters>22683</Characters>
  <Application>Microsoft Office Word</Application>
  <DocSecurity>0</DocSecurity>
  <Lines>189</Lines>
  <Paragraphs>53</Paragraphs>
  <ScaleCrop>false</ScaleCrop>
  <Company>Microsoft</Company>
  <LinksUpToDate>false</LinksUpToDate>
  <CharactersWithSpaces>26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3</cp:revision>
  <dcterms:created xsi:type="dcterms:W3CDTF">2016-01-13T00:49:00Z</dcterms:created>
  <dcterms:modified xsi:type="dcterms:W3CDTF">2016-01-17T01:37:00Z</dcterms:modified>
</cp:coreProperties>
</file>